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5F2" w:rsidRPr="006E05F2" w:rsidRDefault="005C74D3" w:rsidP="006E05F2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 w:rsidRPr="005C74D3">
        <w:rPr>
          <w:rFonts w:ascii="Times New Roman" w:hAnsi="Times New Roman" w:cs="Times New Roman"/>
          <w:b/>
          <w:bCs/>
          <w:color w:val="000000"/>
          <w:kern w:val="24"/>
        </w:rPr>
        <w:t>S1</w:t>
      </w:r>
      <w:r w:rsidR="00FC5C5C">
        <w:rPr>
          <w:rFonts w:ascii="Times New Roman" w:hAnsi="Times New Roman" w:cs="Times New Roman"/>
          <w:b/>
          <w:bCs/>
          <w:color w:val="000000"/>
          <w:kern w:val="24"/>
        </w:rPr>
        <w:t xml:space="preserve"> Table</w:t>
      </w:r>
      <w:r w:rsidRPr="005C74D3">
        <w:rPr>
          <w:rFonts w:ascii="Times New Roman" w:hAnsi="Times New Roman" w:cs="Times New Roman"/>
          <w:b/>
          <w:bCs/>
          <w:color w:val="000000"/>
          <w:kern w:val="24"/>
        </w:rPr>
        <w:t>. Therapeutic response to hepatic arterial infusion chemotherapy and sorafenib.</w:t>
      </w:r>
    </w:p>
    <w:tbl>
      <w:tblPr>
        <w:tblW w:w="1315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14"/>
        <w:gridCol w:w="4890"/>
        <w:gridCol w:w="4749"/>
      </w:tblGrid>
      <w:tr w:rsidR="004C3D9D" w:rsidRPr="004C3D9D" w:rsidTr="00105AC5">
        <w:trPr>
          <w:trHeight w:val="502"/>
        </w:trPr>
        <w:tc>
          <w:tcPr>
            <w:tcW w:w="35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4D3" w:rsidRPr="004C3D9D" w:rsidRDefault="005C74D3" w:rsidP="005C74D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</w:p>
        </w:tc>
        <w:tc>
          <w:tcPr>
            <w:tcW w:w="489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4D3" w:rsidRPr="004C3D9D" w:rsidRDefault="005C74D3" w:rsidP="005C74D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3D9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HAIC (N = 55)</w:t>
            </w:r>
          </w:p>
        </w:tc>
        <w:tc>
          <w:tcPr>
            <w:tcW w:w="474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4D3" w:rsidRPr="004C3D9D" w:rsidRDefault="005C74D3" w:rsidP="005C74D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3D9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orafenib (N = 78)</w:t>
            </w:r>
          </w:p>
        </w:tc>
      </w:tr>
      <w:tr w:rsidR="004C3D9D" w:rsidRPr="004C3D9D" w:rsidTr="00105AC5">
        <w:trPr>
          <w:trHeight w:val="147"/>
        </w:trPr>
        <w:tc>
          <w:tcPr>
            <w:tcW w:w="35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4D3" w:rsidRPr="004C3D9D" w:rsidRDefault="005C74D3" w:rsidP="005C74D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Response</w:t>
            </w: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 xml:space="preserve"> a</w:t>
            </w:r>
          </w:p>
          <w:p w:rsidR="005C74D3" w:rsidRPr="004C3D9D" w:rsidRDefault="005C74D3" w:rsidP="005C74D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CR/PR/SD/PD/NE)</w:t>
            </w:r>
          </w:p>
        </w:tc>
        <w:tc>
          <w:tcPr>
            <w:tcW w:w="489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4D3" w:rsidRPr="004C3D9D" w:rsidRDefault="005C74D3" w:rsidP="005C74D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  <w:r w:rsidR="00105AC5" w:rsidRPr="004C3D9D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105AC5"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3.6</w:t>
            </w:r>
            <w:r w:rsidR="00105AC5" w:rsidRPr="004C3D9D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)</w:t>
            </w: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/14</w:t>
            </w:r>
            <w:r w:rsidR="00105AC5"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25.5)</w:t>
            </w: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/22</w:t>
            </w:r>
            <w:r w:rsidR="00105AC5"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40.0)</w:t>
            </w: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/16</w:t>
            </w:r>
            <w:r w:rsidR="00105AC5"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29.1)</w:t>
            </w: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/1</w:t>
            </w:r>
            <w:r w:rsidR="00105AC5"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.8)</w:t>
            </w:r>
          </w:p>
          <w:p w:rsidR="005C74D3" w:rsidRPr="004C3D9D" w:rsidRDefault="005C74D3" w:rsidP="005C74D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ORR</w:t>
            </w: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：</w:t>
            </w: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9.6%</w:t>
            </w:r>
          </w:p>
          <w:p w:rsidR="005C74D3" w:rsidRPr="004C3D9D" w:rsidRDefault="005C74D3" w:rsidP="005C74D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DCR</w:t>
            </w: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：</w:t>
            </w: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70.4%</w:t>
            </w:r>
          </w:p>
        </w:tc>
        <w:tc>
          <w:tcPr>
            <w:tcW w:w="474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74D3" w:rsidRPr="004C3D9D" w:rsidRDefault="005C74D3" w:rsidP="005C74D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 </w:t>
            </w:r>
            <w:r w:rsidR="00105AC5"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0.0)</w:t>
            </w: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/4 </w:t>
            </w:r>
            <w:r w:rsidR="00105AC5"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5.1)</w:t>
            </w: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/41 </w:t>
            </w:r>
            <w:r w:rsidR="00105AC5"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52.6)</w:t>
            </w: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/25 </w:t>
            </w:r>
            <w:r w:rsidR="00105AC5"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32.1)</w:t>
            </w: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/8</w:t>
            </w:r>
            <w:r w:rsidR="00105AC5"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10.3)</w:t>
            </w:r>
          </w:p>
          <w:p w:rsidR="005C74D3" w:rsidRPr="004C3D9D" w:rsidRDefault="005C74D3" w:rsidP="005C74D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ORR</w:t>
            </w: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：</w:t>
            </w: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5.7%</w:t>
            </w:r>
          </w:p>
          <w:p w:rsidR="005C74D3" w:rsidRPr="004C3D9D" w:rsidRDefault="005C74D3" w:rsidP="005C74D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DCR</w:t>
            </w: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：</w:t>
            </w:r>
            <w:r w:rsidRPr="004C3D9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64.3%</w:t>
            </w:r>
          </w:p>
        </w:tc>
      </w:tr>
    </w:tbl>
    <w:p w:rsidR="00105AC5" w:rsidRPr="004C3D9D" w:rsidRDefault="00105AC5" w:rsidP="005C74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3D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AIC, Hepatic arterial infusion chemotherapy</w:t>
      </w:r>
    </w:p>
    <w:p w:rsidR="005C74D3" w:rsidRPr="005C74D3" w:rsidRDefault="005C74D3" w:rsidP="005C74D3">
      <w:pPr>
        <w:rPr>
          <w:rFonts w:ascii="Times New Roman" w:hAnsi="Times New Roman" w:cs="Times New Roman"/>
          <w:sz w:val="24"/>
          <w:szCs w:val="24"/>
        </w:rPr>
      </w:pPr>
      <w:r w:rsidRPr="005C74D3">
        <w:rPr>
          <w:rFonts w:ascii="Times New Roman" w:hAnsi="Times New Roman" w:cs="Times New Roman"/>
          <w:sz w:val="24"/>
          <w:szCs w:val="24"/>
        </w:rPr>
        <w:t>CR, Complete response; PR, Partial response, SD, Stable disease; PD, Progressive disease; NE, No evaluation; ORR, Objective response rate; DCR, Disease control rate</w:t>
      </w:r>
    </w:p>
    <w:p w:rsidR="005C74D3" w:rsidRPr="005C74D3" w:rsidRDefault="005C74D3" w:rsidP="005C74D3">
      <w:pPr>
        <w:rPr>
          <w:rFonts w:ascii="Times New Roman" w:hAnsi="Times New Roman" w:cs="Times New Roman"/>
          <w:sz w:val="24"/>
          <w:szCs w:val="24"/>
        </w:rPr>
      </w:pPr>
      <w:r w:rsidRPr="005C74D3">
        <w:rPr>
          <w:rFonts w:ascii="Times New Roman" w:hAnsi="Times New Roman" w:cs="Times New Roman"/>
          <w:sz w:val="24"/>
          <w:szCs w:val="24"/>
        </w:rPr>
        <w:t>a Evaluated by modified RECIST</w:t>
      </w:r>
    </w:p>
    <w:p w:rsidR="005C74D3" w:rsidRPr="005C74D3" w:rsidRDefault="005C74D3" w:rsidP="005C74D3">
      <w:pPr>
        <w:rPr>
          <w:rFonts w:ascii="Times New Roman" w:hAnsi="Times New Roman" w:cs="Times New Roman"/>
          <w:sz w:val="24"/>
          <w:szCs w:val="24"/>
        </w:rPr>
      </w:pPr>
      <w:r w:rsidRPr="005C74D3">
        <w:rPr>
          <w:rFonts w:ascii="Times New Roman" w:hAnsi="Times New Roman" w:cs="Times New Roman" w:hint="eastAsia"/>
          <w:sz w:val="24"/>
          <w:szCs w:val="24"/>
        </w:rPr>
        <w:t xml:space="preserve"> ORR = (CR +PR) / (CR+PR+SD+PD)</w:t>
      </w:r>
    </w:p>
    <w:p w:rsidR="006E05F2" w:rsidRPr="005C74D3" w:rsidRDefault="005C74D3" w:rsidP="005C74D3">
      <w:pPr>
        <w:rPr>
          <w:rFonts w:ascii="Times New Roman" w:hAnsi="Times New Roman" w:cs="Times New Roman"/>
          <w:sz w:val="24"/>
          <w:szCs w:val="24"/>
        </w:rPr>
      </w:pPr>
      <w:r w:rsidRPr="005C74D3">
        <w:rPr>
          <w:rFonts w:ascii="Times New Roman" w:hAnsi="Times New Roman" w:cs="Times New Roman" w:hint="eastAsia"/>
          <w:sz w:val="24"/>
          <w:szCs w:val="24"/>
        </w:rPr>
        <w:t xml:space="preserve"> DCR = (CR+PR+SD) / (CR+PR+SD+PD)</w:t>
      </w:r>
    </w:p>
    <w:p w:rsidR="00F63C1E" w:rsidRDefault="00F63C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63C1E" w:rsidSect="006E05F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6787" w:rsidRDefault="00586787" w:rsidP="00105AC5">
      <w:r>
        <w:separator/>
      </w:r>
    </w:p>
  </w:endnote>
  <w:endnote w:type="continuationSeparator" w:id="0">
    <w:p w:rsidR="00586787" w:rsidRDefault="00586787" w:rsidP="00105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altName w:val="Century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altName w:val="MS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6787" w:rsidRDefault="00586787" w:rsidP="00105AC5">
      <w:r>
        <w:separator/>
      </w:r>
    </w:p>
  </w:footnote>
  <w:footnote w:type="continuationSeparator" w:id="0">
    <w:p w:rsidR="00586787" w:rsidRDefault="00586787" w:rsidP="00105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5F2"/>
    <w:rsid w:val="00040F57"/>
    <w:rsid w:val="00057493"/>
    <w:rsid w:val="00066E92"/>
    <w:rsid w:val="000E07B1"/>
    <w:rsid w:val="000E18FB"/>
    <w:rsid w:val="000F6F4B"/>
    <w:rsid w:val="00105AC5"/>
    <w:rsid w:val="001849E5"/>
    <w:rsid w:val="001C603A"/>
    <w:rsid w:val="001C64BC"/>
    <w:rsid w:val="001F1651"/>
    <w:rsid w:val="001F575D"/>
    <w:rsid w:val="00214F74"/>
    <w:rsid w:val="002163AD"/>
    <w:rsid w:val="00233C9C"/>
    <w:rsid w:val="00237191"/>
    <w:rsid w:val="00261E10"/>
    <w:rsid w:val="00295A04"/>
    <w:rsid w:val="002D0585"/>
    <w:rsid w:val="002D347B"/>
    <w:rsid w:val="002D55F3"/>
    <w:rsid w:val="00316B4D"/>
    <w:rsid w:val="0032617F"/>
    <w:rsid w:val="00352359"/>
    <w:rsid w:val="0035390E"/>
    <w:rsid w:val="00364427"/>
    <w:rsid w:val="003A0683"/>
    <w:rsid w:val="003F3C3E"/>
    <w:rsid w:val="00457873"/>
    <w:rsid w:val="0046104F"/>
    <w:rsid w:val="00493862"/>
    <w:rsid w:val="004B0C08"/>
    <w:rsid w:val="004C1AA0"/>
    <w:rsid w:val="004C29A0"/>
    <w:rsid w:val="004C3D9D"/>
    <w:rsid w:val="004D22C0"/>
    <w:rsid w:val="005047E7"/>
    <w:rsid w:val="005126F9"/>
    <w:rsid w:val="00532D06"/>
    <w:rsid w:val="00537780"/>
    <w:rsid w:val="00537CBD"/>
    <w:rsid w:val="005522E0"/>
    <w:rsid w:val="005668B2"/>
    <w:rsid w:val="00586787"/>
    <w:rsid w:val="005A2F50"/>
    <w:rsid w:val="005A6AFD"/>
    <w:rsid w:val="005C74D3"/>
    <w:rsid w:val="005F75C8"/>
    <w:rsid w:val="00657257"/>
    <w:rsid w:val="006575C1"/>
    <w:rsid w:val="006B17B1"/>
    <w:rsid w:val="006B617E"/>
    <w:rsid w:val="006C3178"/>
    <w:rsid w:val="006E05F2"/>
    <w:rsid w:val="006E7FF0"/>
    <w:rsid w:val="006F3EB1"/>
    <w:rsid w:val="00707147"/>
    <w:rsid w:val="007137DA"/>
    <w:rsid w:val="007219A7"/>
    <w:rsid w:val="007320FE"/>
    <w:rsid w:val="00781021"/>
    <w:rsid w:val="007E2170"/>
    <w:rsid w:val="00802856"/>
    <w:rsid w:val="008441C0"/>
    <w:rsid w:val="008A5B80"/>
    <w:rsid w:val="008B2431"/>
    <w:rsid w:val="009165CB"/>
    <w:rsid w:val="00923F3E"/>
    <w:rsid w:val="0094133C"/>
    <w:rsid w:val="00944FF8"/>
    <w:rsid w:val="009675EE"/>
    <w:rsid w:val="00997664"/>
    <w:rsid w:val="009C60D5"/>
    <w:rsid w:val="009D3B09"/>
    <w:rsid w:val="00A37CD4"/>
    <w:rsid w:val="00A43683"/>
    <w:rsid w:val="00A51861"/>
    <w:rsid w:val="00A52F44"/>
    <w:rsid w:val="00A60FFC"/>
    <w:rsid w:val="00A73CBD"/>
    <w:rsid w:val="00A8476C"/>
    <w:rsid w:val="00A86573"/>
    <w:rsid w:val="00A9301E"/>
    <w:rsid w:val="00AB0515"/>
    <w:rsid w:val="00AC3F3A"/>
    <w:rsid w:val="00AE468B"/>
    <w:rsid w:val="00B00196"/>
    <w:rsid w:val="00B1055F"/>
    <w:rsid w:val="00B57718"/>
    <w:rsid w:val="00B81A05"/>
    <w:rsid w:val="00BC399A"/>
    <w:rsid w:val="00C17ECD"/>
    <w:rsid w:val="00C42A16"/>
    <w:rsid w:val="00C52A64"/>
    <w:rsid w:val="00C812DF"/>
    <w:rsid w:val="00C94AFB"/>
    <w:rsid w:val="00CC176B"/>
    <w:rsid w:val="00CD44C3"/>
    <w:rsid w:val="00CE64A9"/>
    <w:rsid w:val="00CF1DD4"/>
    <w:rsid w:val="00CF3190"/>
    <w:rsid w:val="00D345F3"/>
    <w:rsid w:val="00D646C9"/>
    <w:rsid w:val="00DA7A9C"/>
    <w:rsid w:val="00DD1D63"/>
    <w:rsid w:val="00DE65E5"/>
    <w:rsid w:val="00DF7146"/>
    <w:rsid w:val="00E50E6B"/>
    <w:rsid w:val="00E8182D"/>
    <w:rsid w:val="00ED6442"/>
    <w:rsid w:val="00F10462"/>
    <w:rsid w:val="00F15B6C"/>
    <w:rsid w:val="00F511AB"/>
    <w:rsid w:val="00F51F52"/>
    <w:rsid w:val="00F553B7"/>
    <w:rsid w:val="00F6145E"/>
    <w:rsid w:val="00F63C1E"/>
    <w:rsid w:val="00F70FD7"/>
    <w:rsid w:val="00FA5BE9"/>
    <w:rsid w:val="00FC5C5C"/>
    <w:rsid w:val="00FE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FFC5EE"/>
  <w15:chartTrackingRefBased/>
  <w15:docId w15:val="{B673B504-58AA-4546-BB1C-81243F82B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Ｐ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E05F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105A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05AC5"/>
  </w:style>
  <w:style w:type="paragraph" w:styleId="a5">
    <w:name w:val="footer"/>
    <w:basedOn w:val="a"/>
    <w:link w:val="a6"/>
    <w:uiPriority w:val="99"/>
    <w:unhideWhenUsed/>
    <w:rsid w:val="00105A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05AC5"/>
  </w:style>
  <w:style w:type="paragraph" w:styleId="a7">
    <w:name w:val="List Paragraph"/>
    <w:basedOn w:val="a"/>
    <w:uiPriority w:val="34"/>
    <w:qFormat/>
    <w:rsid w:val="00C94AF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9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EI MACHINE</dc:creator>
  <cp:keywords/>
  <dc:description/>
  <cp:lastModifiedBy>ISSEI MACHINE</cp:lastModifiedBy>
  <cp:revision>2</cp:revision>
  <dcterms:created xsi:type="dcterms:W3CDTF">2019-06-04T09:36:00Z</dcterms:created>
  <dcterms:modified xsi:type="dcterms:W3CDTF">2019-06-04T09:36:00Z</dcterms:modified>
</cp:coreProperties>
</file>